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98C" w:rsidRPr="00EA798C" w:rsidRDefault="00EA798C" w:rsidP="00EA798C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A798C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Table S2. </w:t>
      </w:r>
      <w:r w:rsidRPr="00EA798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Putative transporters identified in the draft genome of </w:t>
      </w:r>
      <w:r w:rsidRPr="00EA798C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A. acetethylicum</w:t>
      </w:r>
      <w:r w:rsidRPr="00EA798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luBS11</w:t>
      </w:r>
      <w:r w:rsidRPr="00EA798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T</w:t>
      </w:r>
      <w:r w:rsidRPr="00EA798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020"/>
      </w:tblGrid>
      <w:tr w:rsidR="00EA798C" w:rsidRPr="00EA798C" w:rsidTr="00434E68">
        <w:trPr>
          <w:trHeight w:val="61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us tag </w:t>
            </w:r>
          </w:p>
          <w:p w:rsidR="00EA798C" w:rsidRPr="00EA798C" w:rsidRDefault="00EA798C" w:rsidP="00EA79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Ga0116910_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b/>
                <w:sz w:val="20"/>
                <w:szCs w:val="20"/>
              </w:rPr>
              <w:t>IMG annotated putative function</w:t>
            </w:r>
          </w:p>
        </w:tc>
      </w:tr>
      <w:tr w:rsidR="00EA798C" w:rsidRPr="00EA798C" w:rsidTr="00434E68">
        <w:trPr>
          <w:trHeight w:val="61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8 and 1003216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6 and 1003223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7 and 1003224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9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1 and 1003220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0944 </w:t>
            </w:r>
          </w:p>
          <w:p w:rsidR="00EA798C" w:rsidRPr="00EA798C" w:rsidRDefault="00EA798C" w:rsidP="00EA798C">
            <w:pPr>
              <w:rPr>
                <w:rFonts w:ascii="Calibri" w:hAnsi="Calibri" w:cs="Mangal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3222</w:t>
            </w:r>
            <w:r w:rsidRPr="00EA798C">
              <w:rPr>
                <w:rFonts w:ascii="Calibri" w:hAnsi="Calibri" w:cs="Mangal"/>
              </w:rPr>
              <w:t xml:space="preserve">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945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3221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F-type H+-transporting ATPase β subunit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F-type H+-transporting ATPase α subunit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F-type H+-transporting ATPase γ subunit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F-type H+-transporting ATPase ε subunit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F-type H+-transporting ATPase α subunit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F-type H+-transporting ATPase β subunit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ATP synthase, F0 β subunit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F-type H+-transporting ATPase β subunit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F-type H+-transporting ATPase  c subunit</w:t>
            </w:r>
          </w:p>
        </w:tc>
      </w:tr>
      <w:tr w:rsidR="00EA798C" w:rsidRPr="00EA798C" w:rsidTr="00434E68">
        <w:trPr>
          <w:trHeight w:val="962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457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1710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01459, 1001490, 101535, 101643 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basic amino  acid/polyamine antiporter, APA family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Threonine/homoserine efflux transporter RhtA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Permease of the drug/metabolite transporter (DMT) superfamily</w:t>
            </w:r>
          </w:p>
        </w:tc>
      </w:tr>
      <w:tr w:rsidR="00EA798C" w:rsidRPr="00EA798C" w:rsidTr="00434E68">
        <w:trPr>
          <w:trHeight w:val="521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465, 101045 1001610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Formate/nitrite transporter FocA, FNT family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Succinate-acetate transporter protein</w:t>
            </w:r>
          </w:p>
        </w:tc>
      </w:tr>
      <w:tr w:rsidR="00EA798C" w:rsidRPr="00EA798C" w:rsidTr="00434E68">
        <w:trPr>
          <w:trHeight w:val="1070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1480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1478, 101479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4161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Energy-coupling factor transport system permease protein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Energy-coupling factor transporter ATP-binding protein EcfA2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Energy-coupling factor transporter transmembrane protein EcfT</w:t>
            </w:r>
          </w:p>
        </w:tc>
      </w:tr>
      <w:tr w:rsidR="00EA798C" w:rsidRPr="00EA798C" w:rsidTr="00434E68">
        <w:trPr>
          <w:trHeight w:val="2159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1945, 10248,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1156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613, 101280 1004168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353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1328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689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269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1142, 101141,</w:t>
            </w:r>
            <w:r w:rsidRPr="00EA798C">
              <w:rPr>
                <w:rFonts w:ascii="Calibri" w:hAnsi="Calibri" w:cs="Mangal"/>
              </w:rPr>
              <w:t xml:space="preserve"> </w:t>
            </w: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01269  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zinc transporter, ZIP family/zinc and cadmium transporter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cation diffusion facilitator family transporter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magnesium transporter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metal ion transporters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MFS transporter, UMF1 family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MFS-type</w:t>
            </w:r>
            <w:bookmarkStart w:id="0" w:name="_GoBack"/>
            <w:bookmarkEnd w:id="0"/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 transporter involved in bile tolerance, Atg22 family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MFS transporter, DHA3 family, macrolide efflux protein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sulfate permease, SulP family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98C" w:rsidRPr="00EA798C" w:rsidTr="00434E68">
        <w:trPr>
          <w:trHeight w:val="1115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10648, 100776, 103213 102731, 102841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10279, 101232, 1003206, 100796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 xml:space="preserve">100186, 10275 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Na+/melibiose symporter or related transporter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Glycoside/pentoside/hexuronide:cation symporter, GPH family/probable glucitol transport protein GutA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Probable glucitol transport protein GutA</w:t>
            </w:r>
          </w:p>
        </w:tc>
      </w:tr>
      <w:tr w:rsidR="00EA798C" w:rsidRPr="00EA798C" w:rsidTr="00434E68">
        <w:trPr>
          <w:trHeight w:val="1160"/>
        </w:trPr>
        <w:tc>
          <w:tcPr>
            <w:tcW w:w="2250" w:type="dxa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150,</w:t>
            </w:r>
            <w:r w:rsidRPr="00EA798C">
              <w:rPr>
                <w:rFonts w:ascii="Calibri" w:hAnsi="Calibri" w:cs="Mangal"/>
              </w:rPr>
              <w:t xml:space="preserve"> </w:t>
            </w: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 xml:space="preserve">1005134 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308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56, 101276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698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01413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ATPase components of ABC transporters with duplicated ATPase domains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ATP-binding cassette, subfamily F, member 3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Di- and tricarboxylate transporter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lincosamide and streptogramin A transport system ATP-binding/permease protein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ATP-binding cassette, subfamily F, member 3</w:t>
            </w:r>
          </w:p>
        </w:tc>
      </w:tr>
      <w:tr w:rsidR="00EA798C" w:rsidRPr="00EA798C" w:rsidTr="00434E68">
        <w:trPr>
          <w:trHeight w:val="230"/>
        </w:trPr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2822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102820</w:t>
            </w:r>
          </w:p>
        </w:tc>
        <w:tc>
          <w:tcPr>
            <w:tcW w:w="7020" w:type="dxa"/>
            <w:vMerge w:val="restart"/>
            <w:tcBorders>
              <w:top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putative tricarboxylic transport membrane protein</w:t>
            </w: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8C">
              <w:rPr>
                <w:rFonts w:ascii="Times New Roman" w:hAnsi="Times New Roman" w:cs="Times New Roman"/>
                <w:sz w:val="20"/>
                <w:szCs w:val="20"/>
              </w:rPr>
              <w:t>Tripartite-type tricarboxylate transporter, receptor component TctC</w:t>
            </w:r>
          </w:p>
        </w:tc>
      </w:tr>
      <w:tr w:rsidR="00EA798C" w:rsidRPr="00EA798C" w:rsidTr="00434E68">
        <w:trPr>
          <w:trHeight w:val="230"/>
        </w:trPr>
        <w:tc>
          <w:tcPr>
            <w:tcW w:w="2250" w:type="dxa"/>
            <w:vMerge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vMerge/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98C" w:rsidRPr="00EA798C" w:rsidTr="00434E68">
        <w:trPr>
          <w:trHeight w:val="230"/>
        </w:trPr>
        <w:tc>
          <w:tcPr>
            <w:tcW w:w="2250" w:type="dxa"/>
            <w:vMerge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vMerge/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98C" w:rsidRPr="00EA798C" w:rsidTr="00434E68">
        <w:trPr>
          <w:trHeight w:val="230"/>
        </w:trPr>
        <w:tc>
          <w:tcPr>
            <w:tcW w:w="2250" w:type="dxa"/>
            <w:vMerge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vMerge/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98C" w:rsidRPr="00EA798C" w:rsidTr="00434E68">
        <w:trPr>
          <w:trHeight w:val="230"/>
        </w:trPr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vMerge/>
            <w:tcBorders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98C" w:rsidRPr="00EA798C" w:rsidTr="00434E68">
        <w:trPr>
          <w:trHeight w:val="71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</w:p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1005156, 100912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98C" w:rsidRPr="00EA798C" w:rsidRDefault="00EA798C" w:rsidP="00EA798C">
            <w:pPr>
              <w:rPr>
                <w:rFonts w:ascii="Times New Roman" w:hAnsi="Times New Roman" w:cs="Times New Roman"/>
                <w:sz w:val="20"/>
              </w:rPr>
            </w:pPr>
            <w:r w:rsidRPr="00EA798C">
              <w:rPr>
                <w:rFonts w:ascii="Times New Roman" w:hAnsi="Times New Roman" w:cs="Times New Roman"/>
                <w:sz w:val="20"/>
              </w:rPr>
              <w:t>Biotin transport system substrate-specific component</w:t>
            </w:r>
          </w:p>
        </w:tc>
      </w:tr>
    </w:tbl>
    <w:p w:rsidR="00627D72" w:rsidRDefault="00627D72"/>
    <w:sectPr w:rsidR="00627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75"/>
    <w:rsid w:val="00100475"/>
    <w:rsid w:val="00627D72"/>
    <w:rsid w:val="00EA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27951-477A-4B9E-A42F-6976BBFF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98C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77835-E4C9-405C-8029-879B0DD2D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</dc:creator>
  <cp:keywords/>
  <dc:description/>
  <cp:lastModifiedBy>Madan</cp:lastModifiedBy>
  <cp:revision>2</cp:revision>
  <dcterms:created xsi:type="dcterms:W3CDTF">2016-09-27T18:25:00Z</dcterms:created>
  <dcterms:modified xsi:type="dcterms:W3CDTF">2016-09-27T18:25:00Z</dcterms:modified>
</cp:coreProperties>
</file>